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46B67" w14:textId="77777777" w:rsidR="0085105C" w:rsidRPr="00520783" w:rsidRDefault="00077687" w:rsidP="007036B8">
      <w:pPr>
        <w:spacing w:line="480" w:lineRule="auto"/>
        <w:rPr>
          <w:rFonts w:asciiTheme="majorHAnsi" w:hAnsiTheme="majorHAnsi" w:cs="Times New Roman"/>
          <w:b/>
          <w:sz w:val="24"/>
          <w:szCs w:val="24"/>
        </w:rPr>
      </w:pPr>
      <w:r w:rsidRPr="00520783">
        <w:rPr>
          <w:rFonts w:asciiTheme="majorHAnsi" w:hAnsiTheme="majorHAnsi" w:cs="Times New Roman"/>
          <w:b/>
          <w:sz w:val="24"/>
          <w:szCs w:val="24"/>
        </w:rPr>
        <w:t>Supplemental information</w:t>
      </w:r>
    </w:p>
    <w:p w14:paraId="6D390710" w14:textId="77777777" w:rsidR="00950754" w:rsidRPr="00520783" w:rsidRDefault="00950754" w:rsidP="007036B8">
      <w:pPr>
        <w:pStyle w:val="Heading2"/>
        <w:spacing w:line="480" w:lineRule="auto"/>
        <w:jc w:val="both"/>
        <w:rPr>
          <w:rFonts w:eastAsia="MS Mincho" w:cs="Times New Roman"/>
          <w:color w:val="auto"/>
          <w:sz w:val="24"/>
          <w:szCs w:val="24"/>
        </w:rPr>
      </w:pPr>
      <w:bookmarkStart w:id="0" w:name="_Toc53833344"/>
      <w:bookmarkStart w:id="1" w:name="_Toc58066697"/>
      <w:r w:rsidRPr="00520783">
        <w:rPr>
          <w:rFonts w:eastAsia="MS Mincho" w:cs="Times New Roman"/>
          <w:color w:val="auto"/>
          <w:sz w:val="24"/>
          <w:szCs w:val="24"/>
        </w:rPr>
        <w:t>Detection of anti-SARS-CoV-2 IgG antibodies</w:t>
      </w:r>
      <w:bookmarkEnd w:id="0"/>
      <w:r w:rsidRPr="00520783">
        <w:rPr>
          <w:rFonts w:eastAsia="MS Mincho" w:cs="Times New Roman"/>
          <w:color w:val="auto"/>
          <w:sz w:val="24"/>
          <w:szCs w:val="24"/>
        </w:rPr>
        <w:t xml:space="preserve"> using </w:t>
      </w:r>
      <w:r w:rsidR="009D279A" w:rsidRPr="00520783">
        <w:rPr>
          <w:rFonts w:eastAsia="MS Mincho" w:cs="Times New Roman"/>
          <w:color w:val="auto"/>
          <w:sz w:val="24"/>
          <w:szCs w:val="24"/>
        </w:rPr>
        <w:t xml:space="preserve">S1-RBD </w:t>
      </w:r>
      <w:r w:rsidR="00B25266" w:rsidRPr="00520783">
        <w:rPr>
          <w:rFonts w:eastAsia="MS Mincho" w:cs="Times New Roman"/>
          <w:color w:val="auto"/>
          <w:sz w:val="24"/>
          <w:szCs w:val="24"/>
        </w:rPr>
        <w:t xml:space="preserve">and N protein </w:t>
      </w:r>
      <w:r w:rsidRPr="00520783">
        <w:rPr>
          <w:rFonts w:eastAsia="MS Mincho" w:cs="Times New Roman"/>
          <w:color w:val="auto"/>
          <w:sz w:val="24"/>
          <w:szCs w:val="24"/>
        </w:rPr>
        <w:t>ELISA</w:t>
      </w:r>
      <w:bookmarkEnd w:id="1"/>
    </w:p>
    <w:p w14:paraId="3FD0D6F1" w14:textId="77777777" w:rsidR="00077687" w:rsidRPr="00520783" w:rsidRDefault="00077687" w:rsidP="007036B8">
      <w:pPr>
        <w:spacing w:line="480" w:lineRule="auto"/>
        <w:jc w:val="both"/>
        <w:rPr>
          <w:rFonts w:asciiTheme="majorHAnsi" w:hAnsiTheme="majorHAnsi" w:cs="Times New Roman"/>
          <w:color w:val="000000" w:themeColor="text1"/>
          <w:sz w:val="24"/>
          <w:szCs w:val="24"/>
        </w:rPr>
      </w:pP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Briefly, 96-well ELISA plates (Nunc, Germany) were coated with SARS-CoV-2 specific antigen</w:t>
      </w:r>
      <w:r w:rsidR="00B25266"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s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(S1-RBD at a concentration of 1.5µg/well </w:t>
      </w:r>
      <w:r w:rsidR="00B25266"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and N protein at a concentration of 0.5µg/well 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in PBS pH 7.4). The plates were blocked with a Liquid Plate Sealer (CANDOR Bioscience GmbH, Germany) and </w:t>
      </w:r>
      <w:proofErr w:type="spellStart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Stabilcoat</w:t>
      </w:r>
      <w:proofErr w:type="spellEnd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Surmodics</w:t>
      </w:r>
      <w:proofErr w:type="spellEnd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) for two hours at 37°C. The plates were washed two times with 10 mM PBS, pH 7.4 with 0.1 per cent Tween-20 (PBST) (Sigma-Aldrich, USA). Starting at a 1:50 dilution sera of </w:t>
      </w:r>
      <w:r w:rsidR="00B25266"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all 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the </w:t>
      </w:r>
      <w:r w:rsidR="00B25266"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individuals from the category I to V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were serially four-fold diluted and added to the antigen-coated plates and incubated at 37°C for one hour. These wells were washed five times using 1× PBST and followed by addition 50 </w:t>
      </w:r>
      <w:proofErr w:type="spellStart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μl</w:t>
      </w:r>
      <w:proofErr w:type="spellEnd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/well of anti-human IgG horseradish peroxidase (HRP) (Sigma) diluted in </w:t>
      </w:r>
      <w:proofErr w:type="spellStart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Stabilzyme</w:t>
      </w:r>
      <w:proofErr w:type="spellEnd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Noble (</w:t>
      </w:r>
      <w:proofErr w:type="spellStart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Surmodics</w:t>
      </w:r>
      <w:proofErr w:type="spellEnd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). The plates were incubated for half an hour at 37°C and then washed as described above. Further, 100 </w:t>
      </w:r>
      <w:proofErr w:type="spellStart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μl</w:t>
      </w:r>
      <w:proofErr w:type="spellEnd"/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of TMB substrate was added and incubated for 10 min. The reaction was stopped by 1 N H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  <w:vertAlign w:val="subscript"/>
        </w:rPr>
        <w:t>2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SO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  <w:vertAlign w:val="subscript"/>
        </w:rPr>
        <w:t>4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, and the absorbance values were measured at 450 nm using an ELISA reader. Anti-SARS-CoV-2 antibody (NIBSC code 20/130) was also included in the assay as a reference standard. The cut-off for the assays was set at twice of average OD value of negative control. The endpoint titer of a sample is defined as the reciprocal of the highest dilution that has a reading above the cutoff value.</w:t>
      </w:r>
    </w:p>
    <w:p w14:paraId="49D2B0BE" w14:textId="77777777" w:rsidR="00950754" w:rsidRPr="00520783" w:rsidRDefault="00950754" w:rsidP="007036B8">
      <w:pPr>
        <w:pStyle w:val="Heading2"/>
        <w:spacing w:line="480" w:lineRule="auto"/>
        <w:jc w:val="both"/>
        <w:rPr>
          <w:rFonts w:eastAsia="MS Mincho" w:cs="Times New Roman"/>
          <w:color w:val="auto"/>
          <w:sz w:val="24"/>
          <w:szCs w:val="24"/>
        </w:rPr>
      </w:pPr>
      <w:bookmarkStart w:id="2" w:name="_Toc53833345"/>
      <w:bookmarkStart w:id="3" w:name="_Toc58066698"/>
      <w:r w:rsidRPr="00520783">
        <w:rPr>
          <w:rFonts w:eastAsia="MS Mincho" w:cs="Times New Roman"/>
          <w:color w:val="auto"/>
          <w:sz w:val="24"/>
          <w:szCs w:val="24"/>
        </w:rPr>
        <w:t>Detection of neutralizing antibodies</w:t>
      </w:r>
      <w:bookmarkEnd w:id="2"/>
      <w:r w:rsidRPr="00520783">
        <w:rPr>
          <w:rFonts w:eastAsia="MS Mincho" w:cs="Times New Roman"/>
          <w:color w:val="auto"/>
          <w:sz w:val="24"/>
          <w:szCs w:val="24"/>
        </w:rPr>
        <w:t xml:space="preserve"> using plaque reduction neutralization test</w:t>
      </w:r>
      <w:bookmarkEnd w:id="3"/>
    </w:p>
    <w:p w14:paraId="32D35705" w14:textId="77777777" w:rsidR="00077687" w:rsidRPr="00520783" w:rsidRDefault="00077687" w:rsidP="007036B8">
      <w:pPr>
        <w:spacing w:line="480" w:lineRule="auto"/>
        <w:jc w:val="both"/>
        <w:rPr>
          <w:rFonts w:asciiTheme="majorHAnsi" w:hAnsiTheme="majorHAnsi" w:cs="Times New Roman"/>
          <w:color w:val="000000" w:themeColor="text1"/>
          <w:sz w:val="24"/>
          <w:szCs w:val="24"/>
        </w:rPr>
      </w:pP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A four-fold serial dilution of the serum samples </w:t>
      </w:r>
      <w:r w:rsidR="00B25266"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of all the individuals from the category I to V 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were mixed with an equal amount of each virus suspension (50-60 Plaque forming units in 0.1 ml) separately. After incubating the mixtures at 37°C for 1 hr, each virus-diluted 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lastRenderedPageBreak/>
        <w:t>serum sample (0.1 ml) was inoculated onto duplicate wells of a 24-well tissue culture plate containing a confluent monolayer of Vero CCL-81 cells. After incubating the plate at 37°C for 60 min, an overlay medium consisting of 2% Carboxymethyl cellulose (CMC) with 2% fetal calf serum (FCS) in 2× MEM was added to the cell monolayer, and the plate was further incubated at 37°C in 5% CO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  <w:vertAlign w:val="subscript"/>
        </w:rPr>
        <w:t>2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for 5 days. Plates were stained with 1% amido black for an hour. Antibody titers were defined as the highest serum dilution that resulted in</w:t>
      </w:r>
      <w:r w:rsidR="00FD562A"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 xml:space="preserve"> 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&gt;50 (PRNT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  <w:vertAlign w:val="subscript"/>
        </w:rPr>
        <w:t>50</w:t>
      </w:r>
      <w:r w:rsidRPr="00520783">
        <w:rPr>
          <w:rFonts w:asciiTheme="majorHAnsi" w:hAnsiTheme="majorHAnsi" w:cs="Times New Roman"/>
          <w:color w:val="000000" w:themeColor="text1"/>
          <w:sz w:val="24"/>
          <w:szCs w:val="24"/>
        </w:rPr>
        <w:t>) reduction in the number of plaques.</w:t>
      </w:r>
    </w:p>
    <w:p w14:paraId="70BE272A" w14:textId="77777777" w:rsidR="00077687" w:rsidRPr="00520783" w:rsidRDefault="00077687" w:rsidP="007036B8">
      <w:pPr>
        <w:spacing w:line="480" w:lineRule="auto"/>
        <w:rPr>
          <w:rFonts w:asciiTheme="majorHAnsi" w:hAnsiTheme="majorHAnsi" w:cs="Times New Roman"/>
          <w:sz w:val="24"/>
          <w:szCs w:val="24"/>
        </w:rPr>
      </w:pPr>
    </w:p>
    <w:sectPr w:rsidR="00077687" w:rsidRPr="00520783" w:rsidSect="0085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E14CF"/>
    <w:multiLevelType w:val="multilevel"/>
    <w:tmpl w:val="5986CA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7687"/>
    <w:rsid w:val="00077687"/>
    <w:rsid w:val="00520783"/>
    <w:rsid w:val="007036B8"/>
    <w:rsid w:val="0085105C"/>
    <w:rsid w:val="00950754"/>
    <w:rsid w:val="009B4C0E"/>
    <w:rsid w:val="009D279A"/>
    <w:rsid w:val="00B0727C"/>
    <w:rsid w:val="00B25266"/>
    <w:rsid w:val="00B35284"/>
    <w:rsid w:val="00C06795"/>
    <w:rsid w:val="00D22F6B"/>
    <w:rsid w:val="00FD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1789C"/>
  <w15:docId w15:val="{F6AF27F8-CE26-624A-95D6-D69DA245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05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75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7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qFormat/>
    <w:rsid w:val="00077687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07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Sanjay Kumar</cp:lastModifiedBy>
  <cp:revision>2</cp:revision>
  <dcterms:created xsi:type="dcterms:W3CDTF">2021-07-01T12:33:00Z</dcterms:created>
  <dcterms:modified xsi:type="dcterms:W3CDTF">2021-07-01T12:33:00Z</dcterms:modified>
</cp:coreProperties>
</file>